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de-DE"/>
        </w:rPr>
        <w:t>Table S2: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de-DE"/>
        </w:rPr>
        <w:t xml:space="preserve"> Relative contribution of plant community composition, environment and geographic distances in the variation of crenarchaeal, bacterial and fungal communities.</w:t>
      </w:r>
    </w:p>
    <w:tbl>
      <w:tblPr>
        <w:tblW w:w="788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920"/>
        <w:gridCol w:w="1088"/>
        <w:gridCol w:w="1013"/>
        <w:gridCol w:w="1122"/>
        <w:gridCol w:w="1018"/>
        <w:gridCol w:w="1188"/>
      </w:tblGrid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Effects</w:t>
            </w:r>
          </w:p>
        </w:tc>
        <w:tc>
          <w:tcPr>
            <w:tcW w:w="2008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Crenarchaeota</w:t>
            </w:r>
          </w:p>
        </w:tc>
        <w:tc>
          <w:tcPr>
            <w:tcW w:w="2135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Bacteria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Fungi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Adj- R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-value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Adj- R2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-value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Adj- R2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-value</w:t>
            </w:r>
          </w:p>
        </w:tc>
      </w:tr>
      <w:tr>
        <w:trPr>
          <w:trHeight w:val="375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P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20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018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21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&lt;2.22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de-DE" w:eastAsia="de-DE"/>
              </w:rPr>
              <w:t>-16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12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E</w:t>
            </w:r>
          </w:p>
        </w:tc>
        <w:tc>
          <w:tcPr>
            <w:tcW w:w="92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3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01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-0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58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0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472</w:t>
            </w:r>
          </w:p>
        </w:tc>
      </w:tr>
      <w:tr>
        <w:trPr>
          <w:trHeight w:val="37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S</w:t>
            </w:r>
          </w:p>
        </w:tc>
        <w:tc>
          <w:tcPr>
            <w:tcW w:w="92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0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19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-0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72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-0.0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75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P∩E</w:t>
            </w:r>
          </w:p>
        </w:tc>
        <w:tc>
          <w:tcPr>
            <w:tcW w:w="92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-0.1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0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E∩S</w:t>
            </w:r>
          </w:p>
        </w:tc>
        <w:tc>
          <w:tcPr>
            <w:tcW w:w="92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-0.0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0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P∩S</w:t>
            </w:r>
          </w:p>
        </w:tc>
        <w:tc>
          <w:tcPr>
            <w:tcW w:w="92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-0.0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-0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0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P∩E∩S</w:t>
            </w:r>
          </w:p>
        </w:tc>
        <w:tc>
          <w:tcPr>
            <w:tcW w:w="92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1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0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0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7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Total Model</w:t>
            </w:r>
          </w:p>
        </w:tc>
        <w:tc>
          <w:tcPr>
            <w:tcW w:w="92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4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&lt;2.22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de-DE" w:eastAsia="de-DE"/>
              </w:rPr>
              <w:t>-1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&lt;2.22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de-DE" w:eastAsia="de-DE"/>
              </w:rPr>
              <w:t>-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2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&lt;2.22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de-DE" w:eastAsia="de-DE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Residuals</w:t>
            </w:r>
          </w:p>
        </w:tc>
        <w:tc>
          <w:tcPr>
            <w:tcW w:w="920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5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013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01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0.7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 </w:t>
            </w:r>
          </w:p>
        </w:tc>
      </w:tr>
    </w:tbl>
    <w:p>
      <w:pPr>
        <w:pStyle w:val="Normal"/>
        <w:ind w:hanging="0"/>
        <w:jc w:val="left"/>
        <w:rPr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>Variation in the community table was partitioned according to P: eight first PCoA axes obtained from plant distance matrix based on Bray-Curtis distances and Hellinger-transformed data; E: environmental parameter as used before; S: space as Euclidean geographic coordinates. The values indicated here are represented in Fig. 4 and correspond to Adjusted 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. </w:t>
      </w:r>
      <w:bookmarkStart w:id="0" w:name="OLE_LINK1"/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>Significance was tested using partial db-RDAs with 1000 Monte Carlo permutations. Combined effects are not testable for significa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NA: not </w:t>
      </w:r>
      <w:bookmarkEnd w:id="0"/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>applicab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142"/>
      <w:jc w:val="both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3:10:00Z</dcterms:created>
  <dc:creator>lzinger</dc:creator>
  <dc:description/>
  <cp:keywords/>
  <dc:language>en-US</dc:language>
  <cp:lastModifiedBy>lzinger</cp:lastModifiedBy>
  <dcterms:modified xsi:type="dcterms:W3CDTF">2011-02-03T13:11:00Z</dcterms:modified>
  <cp:revision>1</cp:revision>
  <dc:subject/>
  <dc:title>Table S2: Relative contribution of plant community composition, environment and geographic distances in the variation of crenarchaeal, bacterial and fungal communities</dc:title>
</cp:coreProperties>
</file>